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DBB13" w14:textId="2345E925" w:rsidR="00AD5AEC" w:rsidRPr="00F70A47" w:rsidRDefault="00AD5AEC" w:rsidP="00AD5AEC">
      <w:pPr>
        <w:spacing w:before="100" w:beforeAutospacing="1" w:after="100" w:afterAutospacing="1"/>
        <w:contextualSpacing/>
        <w:jc w:val="both"/>
        <w:rPr>
          <w:rFonts w:eastAsiaTheme="minorEastAsia" w:cs="Times New Roman"/>
        </w:rPr>
      </w:pPr>
      <w:r w:rsidRPr="00F70A47">
        <w:rPr>
          <w:rFonts w:eastAsiaTheme="minorEastAsia" w:cs="Times New Roman" w:hint="eastAsia"/>
          <w:b/>
          <w:bCs/>
        </w:rPr>
        <w:t>S</w:t>
      </w:r>
      <w:r w:rsidRPr="00F70A47">
        <w:rPr>
          <w:rFonts w:eastAsiaTheme="minorEastAsia" w:cs="Times New Roman"/>
          <w:b/>
          <w:bCs/>
        </w:rPr>
        <w:t>upplementary table 1.</w:t>
      </w:r>
      <w:r w:rsidRPr="00F70A47">
        <w:rPr>
          <w:rFonts w:eastAsiaTheme="minorEastAsia" w:cs="Times New Roman"/>
        </w:rPr>
        <w:t xml:space="preserve"> Odds ratios for neck pain by cut off score of 21 or 29 in CIUS</w:t>
      </w:r>
    </w:p>
    <w:tbl>
      <w:tblPr>
        <w:tblW w:w="112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8"/>
        <w:gridCol w:w="1421"/>
        <w:gridCol w:w="1248"/>
        <w:gridCol w:w="1852"/>
        <w:gridCol w:w="1852"/>
        <w:gridCol w:w="1852"/>
      </w:tblGrid>
      <w:tr w:rsidR="00F70A47" w:rsidRPr="00F70A47" w14:paraId="1729AEF8" w14:textId="77777777" w:rsidTr="00AD5AEC">
        <w:trPr>
          <w:trHeight w:val="623"/>
        </w:trPr>
        <w:tc>
          <w:tcPr>
            <w:tcW w:w="3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6B089" w14:textId="580C676D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F63E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umber of participants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07FFD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umber of case (%)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F998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Model 1 (95%CI)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28F0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Model 2 (95%CI)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5494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Model 3 (95%CI)</w:t>
            </w:r>
          </w:p>
        </w:tc>
      </w:tr>
      <w:tr w:rsidR="00F70A47" w:rsidRPr="00F70A47" w14:paraId="0BF8BD94" w14:textId="77777777" w:rsidTr="00AD5AEC">
        <w:trPr>
          <w:trHeight w:val="306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A2913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Al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6949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258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B2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800 (31.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D97A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9CB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4D79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22C661D1" w14:textId="77777777" w:rsidTr="00AD5AEC">
        <w:trPr>
          <w:trHeight w:val="306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8718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CIUS categor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83A1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7E25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364C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7D2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7E56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2EFC7F46" w14:textId="77777777" w:rsidTr="00AD5AEC">
        <w:trPr>
          <w:trHeight w:val="306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47B9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one (&lt; 2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51E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3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8F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99 (29.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E0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B0F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A0B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09E81FBB" w14:textId="77777777" w:rsidTr="00AD5AEC">
        <w:trPr>
          <w:trHeight w:val="395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E66" w14:textId="7FB00FF0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roblematic user (</w:t>
            </w:r>
            <w:r w:rsidR="00D1386A" w:rsidRPr="00F70A47">
              <w:rPr>
                <w:rFonts w:eastAsia="ＭＳ 明朝" w:cs="Times New Roman"/>
                <w:kern w:val="0"/>
                <w:szCs w:val="24"/>
              </w:rPr>
              <w:t>≥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>2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2AD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9EB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01 (46.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B9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.06 (1.55-2.7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CEA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.30 (1.72-3.0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039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56 (1.12-2.18)</w:t>
            </w:r>
          </w:p>
        </w:tc>
      </w:tr>
      <w:tr w:rsidR="00F70A47" w:rsidRPr="00F70A47" w14:paraId="51D7A6F7" w14:textId="77777777" w:rsidTr="00AD5AEC">
        <w:trPr>
          <w:trHeight w:val="306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100B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CIUS categor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7EF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FAC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6C7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A18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7B3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15B2598B" w14:textId="77777777" w:rsidTr="00AD5AEC">
        <w:trPr>
          <w:trHeight w:val="306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2DF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one (&lt; 2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97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5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08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78 (30.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948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42A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CB1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5827A491" w14:textId="77777777" w:rsidTr="00AD5AEC">
        <w:trPr>
          <w:trHeight w:val="405"/>
        </w:trPr>
        <w:tc>
          <w:tcPr>
            <w:tcW w:w="3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E177" w14:textId="7CFC7830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roblematic user (</w:t>
            </w:r>
            <w:r w:rsidR="00D1386A" w:rsidRPr="00F70A47">
              <w:rPr>
                <w:rFonts w:eastAsia="ＭＳ 明朝" w:cs="Times New Roman"/>
                <w:kern w:val="0"/>
                <w:szCs w:val="24"/>
              </w:rPr>
              <w:t>≥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>2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865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B2F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2 (51.2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A05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.37 (1.30-4.34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32E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.84 (1.53-5.26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B25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68 (0.85-3.31)</w:t>
            </w:r>
          </w:p>
        </w:tc>
      </w:tr>
    </w:tbl>
    <w:p w14:paraId="5C13666B" w14:textId="77777777" w:rsidR="00AD5AEC" w:rsidRPr="00F70A47" w:rsidRDefault="00AD5AEC" w:rsidP="00AD5AEC">
      <w:pPr>
        <w:spacing w:before="0" w:after="0"/>
        <w:rPr>
          <w:rFonts w:eastAsiaTheme="minorEastAsia" w:cs="Times New Roman"/>
        </w:rPr>
      </w:pPr>
      <w:bookmarkStart w:id="0" w:name="_Hlk76135564"/>
      <w:r w:rsidRPr="00F70A47">
        <w:rPr>
          <w:rFonts w:eastAsiaTheme="minorEastAsia" w:cs="Times New Roman"/>
        </w:rPr>
        <w:t xml:space="preserve">All values are expressed as </w:t>
      </w:r>
      <w:proofErr w:type="gramStart"/>
      <w:r w:rsidRPr="00F70A47">
        <w:rPr>
          <w:rFonts w:eastAsiaTheme="minorEastAsia" w:cs="Times New Roman"/>
        </w:rPr>
        <w:t>ORs</w:t>
      </w:r>
      <w:proofErr w:type="gramEnd"/>
      <w:r w:rsidRPr="00F70A47">
        <w:rPr>
          <w:rFonts w:eastAsiaTheme="minorEastAsia" w:cs="Times New Roman"/>
        </w:rPr>
        <w:t xml:space="preserve"> and 95% CIs based on logistic regression. Model 1 was a crude model. Model 2 was adjusted for sex and age. Model 3 was additionally adjusted for position at school, insomnia, and psychological distress.</w:t>
      </w:r>
    </w:p>
    <w:p w14:paraId="2363D0ED" w14:textId="6F4CFFD8" w:rsidR="00B54B08" w:rsidRPr="00F70A47" w:rsidRDefault="00AD5AEC" w:rsidP="00AD5AEC">
      <w:pPr>
        <w:spacing w:before="0" w:after="0"/>
        <w:rPr>
          <w:rFonts w:eastAsiaTheme="minorEastAsia" w:cs="Times New Roman"/>
          <w:b/>
          <w:bCs/>
        </w:rPr>
        <w:sectPr w:rsidR="00B54B08" w:rsidRPr="00F70A47" w:rsidSect="00B54B08">
          <w:pgSz w:w="16838" w:h="11906" w:orient="landscape"/>
          <w:pgMar w:top="1440" w:right="1440" w:bottom="1440" w:left="1440" w:header="284" w:footer="397" w:gutter="0"/>
          <w:cols w:space="425"/>
          <w:docGrid w:type="lines" w:linePitch="360"/>
        </w:sectPr>
      </w:pPr>
      <w:r w:rsidRPr="00F70A47">
        <w:rPr>
          <w:rFonts w:eastAsiaTheme="minorEastAsia" w:cs="Times New Roman"/>
        </w:rPr>
        <w:t>Abbreviation: Confidence Interval (CI); Compulsive Internet Use Scale (CIUS); Odds ratio (OR).</w:t>
      </w:r>
    </w:p>
    <w:p w14:paraId="06CE11D5" w14:textId="5436D5C7" w:rsidR="00E20BF7" w:rsidRPr="00F70A47" w:rsidRDefault="00E20BF7" w:rsidP="00B54B08">
      <w:pPr>
        <w:spacing w:before="100" w:beforeAutospacing="1" w:after="100" w:afterAutospacing="1"/>
        <w:contextualSpacing/>
        <w:jc w:val="both"/>
        <w:rPr>
          <w:rFonts w:eastAsiaTheme="minorEastAsia" w:cs="Times New Roman"/>
        </w:rPr>
      </w:pPr>
      <w:r w:rsidRPr="00F70A47">
        <w:rPr>
          <w:rFonts w:eastAsiaTheme="minorEastAsia" w:cs="Times New Roman"/>
          <w:b/>
          <w:bCs/>
        </w:rPr>
        <w:lastRenderedPageBreak/>
        <w:t xml:space="preserve">Supplementary Table </w:t>
      </w:r>
      <w:r w:rsidR="00B54B08" w:rsidRPr="00F70A47">
        <w:rPr>
          <w:rFonts w:eastAsiaTheme="minorEastAsia" w:cs="Times New Roman" w:hint="eastAsia"/>
          <w:b/>
          <w:bCs/>
        </w:rPr>
        <w:t>2</w:t>
      </w:r>
      <w:r w:rsidRPr="00F70A47">
        <w:rPr>
          <w:rFonts w:eastAsiaTheme="minorEastAsia" w:cs="Times New Roman"/>
          <w:b/>
          <w:bCs/>
        </w:rPr>
        <w:t>.</w:t>
      </w:r>
      <w:r w:rsidRPr="00F70A47">
        <w:rPr>
          <w:rFonts w:eastAsiaTheme="minorEastAsia" w:cs="Times New Roman"/>
        </w:rPr>
        <w:t xml:space="preserve"> Characteristics of devices and purposes of Internet use among study participants with and without neck pain</w:t>
      </w:r>
    </w:p>
    <w:tbl>
      <w:tblPr>
        <w:tblW w:w="86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9"/>
        <w:gridCol w:w="1876"/>
        <w:gridCol w:w="1704"/>
        <w:gridCol w:w="1153"/>
      </w:tblGrid>
      <w:tr w:rsidR="00F70A47" w:rsidRPr="00F70A47" w14:paraId="6F25FD16" w14:textId="77777777" w:rsidTr="00990850">
        <w:trPr>
          <w:trHeight w:val="203"/>
        </w:trPr>
        <w:tc>
          <w:tcPr>
            <w:tcW w:w="3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D705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35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AEF6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eck pain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C88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　</w:t>
            </w:r>
          </w:p>
        </w:tc>
      </w:tr>
      <w:tr w:rsidR="00F70A47" w:rsidRPr="00F70A47" w14:paraId="401440C6" w14:textId="77777777" w:rsidTr="00990850">
        <w:trPr>
          <w:trHeight w:val="438"/>
        </w:trPr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B3379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Device and purpose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273CF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(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>－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>)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br/>
              <w:t>n (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41B7A5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(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>＋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>)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br/>
              <w:t>n (%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2F2111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  <w:r w:rsidRPr="00F70A47">
              <w:rPr>
                <w:rFonts w:cs="Times New Roman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F70A47" w:rsidRPr="00F70A47" w14:paraId="3B1D1F9D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5BD3A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Al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936FB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782 (10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F1E03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800 (1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F4956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</w:p>
        </w:tc>
      </w:tr>
      <w:tr w:rsidR="00F70A47" w:rsidRPr="00F70A47" w14:paraId="3B7F557C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CCA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Devic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AAA8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0BC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71C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309165A0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F4540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Cell phone/PH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5B80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40 (7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20A2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1 (8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A63F" w14:textId="6D4C0ED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0.38 </w:t>
            </w:r>
          </w:p>
        </w:tc>
      </w:tr>
      <w:tr w:rsidR="00F70A47" w:rsidRPr="00F70A47" w14:paraId="684CB301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8171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Smartphon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F7B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485 (83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CF2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46 (80.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12E6" w14:textId="19E23D9A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0.11 </w:t>
            </w:r>
          </w:p>
        </w:tc>
      </w:tr>
      <w:tr w:rsidR="00F70A47" w:rsidRPr="00F70A47" w14:paraId="31FB3ECF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2911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Table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6D1B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29 (40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8F49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38 (42.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B57" w14:textId="1761FB3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 w:val="22"/>
              </w:rPr>
            </w:pPr>
            <w:r w:rsidRPr="00F70A47">
              <w:rPr>
                <w:rFonts w:eastAsia="游ゴシック" w:cs="Times New Roman"/>
                <w:kern w:val="0"/>
                <w:sz w:val="22"/>
              </w:rPr>
              <w:t>0.52</w:t>
            </w:r>
          </w:p>
        </w:tc>
      </w:tr>
      <w:tr w:rsidR="00F70A47" w:rsidRPr="00F70A47" w14:paraId="015D5FFB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5BC0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Laptop comput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9257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454 (81.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F949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64 (83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2BB9" w14:textId="62DC6AE8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3</w:t>
            </w:r>
            <w:r w:rsidR="000A0773" w:rsidRPr="00F70A47">
              <w:rPr>
                <w:rFonts w:eastAsia="游ゴシック" w:cs="Times New Roman"/>
                <w:kern w:val="0"/>
                <w:szCs w:val="24"/>
              </w:rPr>
              <w:t>9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 </w:t>
            </w:r>
          </w:p>
        </w:tc>
      </w:tr>
      <w:tr w:rsidR="00F70A47" w:rsidRPr="00F70A47" w14:paraId="54C602EC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D8C0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Desktop comput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4346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64 (37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ADAB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04 (38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5FC7" w14:textId="3CFE3001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0.72 </w:t>
            </w:r>
          </w:p>
        </w:tc>
      </w:tr>
      <w:tr w:rsidR="00F70A47" w:rsidRPr="00F70A47" w14:paraId="32E05CAF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953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umber of devic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9D13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FA2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1BBF" w14:textId="38FB7F45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6</w:t>
            </w:r>
            <w:r w:rsidR="000A0773" w:rsidRPr="00F70A47">
              <w:rPr>
                <w:rFonts w:eastAsia="游ゴシック" w:cs="Times New Roman"/>
                <w:kern w:val="0"/>
                <w:szCs w:val="24"/>
              </w:rPr>
              <w:t>9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 </w:t>
            </w:r>
          </w:p>
        </w:tc>
      </w:tr>
      <w:tr w:rsidR="00F70A47" w:rsidRPr="00F70A47" w14:paraId="3285A408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76F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one or 1 devic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0090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71 (9.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7C16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81 (10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7DD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</w:p>
        </w:tc>
      </w:tr>
      <w:tr w:rsidR="00F70A47" w:rsidRPr="00F70A47" w14:paraId="4076A375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89F7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 devic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B860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65 (42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714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36 (42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9B0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</w:p>
        </w:tc>
      </w:tr>
      <w:tr w:rsidR="00F70A47" w:rsidRPr="00F70A47" w14:paraId="3C7A696A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9646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 devic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BBF1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19 (34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F573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66 (33.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2201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</w:p>
        </w:tc>
      </w:tr>
      <w:tr w:rsidR="00F70A47" w:rsidRPr="00F70A47" w14:paraId="2E9063E4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D476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4 devic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7B3F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15 (12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0B8F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12 (14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4776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</w:p>
        </w:tc>
      </w:tr>
      <w:tr w:rsidR="00F70A47" w:rsidRPr="00F70A47" w14:paraId="550A1D1F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FC7D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5 devic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F5E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2 (0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F202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5 (0.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01E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</w:p>
        </w:tc>
      </w:tr>
      <w:tr w:rsidR="00F70A47" w:rsidRPr="00F70A47" w14:paraId="6747FDCF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062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urpos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537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1FDD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384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6D6FF6A9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CC1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Work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9F0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685 (94.6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AD27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68 (96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7728" w14:textId="234E3B1B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0.12 </w:t>
            </w:r>
          </w:p>
        </w:tc>
      </w:tr>
      <w:tr w:rsidR="00F70A47" w:rsidRPr="00F70A47" w14:paraId="5C9F7356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ABD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Entertainm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820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669 (93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A04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39 (92.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5DA" w14:textId="7CCE6C03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</w:t>
            </w:r>
            <w:r w:rsidR="000A0773" w:rsidRPr="00F70A47">
              <w:rPr>
                <w:rFonts w:eastAsia="游ゴシック" w:cs="Times New Roman"/>
                <w:kern w:val="0"/>
                <w:szCs w:val="24"/>
              </w:rPr>
              <w:t>3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 </w:t>
            </w:r>
          </w:p>
        </w:tc>
      </w:tr>
      <w:tr w:rsidR="00F70A47" w:rsidRPr="00F70A47" w14:paraId="7AADD898" w14:textId="77777777" w:rsidTr="00990850">
        <w:trPr>
          <w:trHeight w:val="195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D98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Online gamin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FAE1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87 (16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4A8C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26 (15.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1A3" w14:textId="1612B00B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2</w:t>
            </w:r>
          </w:p>
        </w:tc>
      </w:tr>
      <w:tr w:rsidR="00F70A47" w:rsidRPr="00F70A47" w14:paraId="78237286" w14:textId="77777777" w:rsidTr="00990850">
        <w:trPr>
          <w:trHeight w:val="203"/>
        </w:trPr>
        <w:tc>
          <w:tcPr>
            <w:tcW w:w="3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29C3" w14:textId="77777777" w:rsidR="00E20BF7" w:rsidRPr="00F70A47" w:rsidRDefault="00E20BF7" w:rsidP="00990850">
            <w:pPr>
              <w:spacing w:before="100" w:beforeAutospacing="1" w:after="100" w:afterAutospacing="1"/>
              <w:ind w:firstLineChars="100" w:firstLine="240"/>
              <w:contextualSpacing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Communicatio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296F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336 (75.0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4A16" w14:textId="77777777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15 (76.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01C2" w14:textId="0FFCC606" w:rsidR="00E20BF7" w:rsidRPr="00F70A47" w:rsidRDefault="00E20BF7" w:rsidP="00990850">
            <w:pPr>
              <w:spacing w:before="100" w:beforeAutospacing="1" w:after="100" w:afterAutospacing="1"/>
              <w:contextualSpacing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</w:t>
            </w:r>
            <w:r w:rsidR="000A0773" w:rsidRPr="00F70A47">
              <w:rPr>
                <w:rFonts w:eastAsia="游ゴシック" w:cs="Times New Roman"/>
                <w:kern w:val="0"/>
                <w:szCs w:val="24"/>
              </w:rPr>
              <w:t>30</w:t>
            </w: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 </w:t>
            </w:r>
          </w:p>
        </w:tc>
      </w:tr>
    </w:tbl>
    <w:p w14:paraId="02ED730C" w14:textId="77777777" w:rsidR="00E20BF7" w:rsidRPr="00F70A47" w:rsidRDefault="00E20BF7" w:rsidP="00E20BF7">
      <w:pPr>
        <w:spacing w:before="100" w:beforeAutospacing="1" w:after="100" w:afterAutospacing="1"/>
        <w:contextualSpacing/>
        <w:rPr>
          <w:rFonts w:eastAsiaTheme="minorEastAsia" w:cs="Times New Roman"/>
        </w:rPr>
      </w:pPr>
      <w:r w:rsidRPr="00F70A47">
        <w:rPr>
          <w:rFonts w:cs="Times New Roman"/>
          <w:szCs w:val="24"/>
          <w:shd w:val="clear" w:color="auto" w:fill="FFFFFF"/>
          <w:vertAlign w:val="superscript"/>
        </w:rPr>
        <w:t>†</w:t>
      </w:r>
      <w:r w:rsidRPr="00F70A47">
        <w:rPr>
          <w:rFonts w:eastAsiaTheme="minorEastAsia" w:cs="Times New Roman"/>
        </w:rPr>
        <w:t xml:space="preserve"> P-value was assessed using a chi-square test.</w:t>
      </w:r>
    </w:p>
    <w:p w14:paraId="6A634A48" w14:textId="77777777" w:rsidR="00E20BF7" w:rsidRPr="00F70A47" w:rsidRDefault="00E20BF7" w:rsidP="00E20BF7">
      <w:pPr>
        <w:spacing w:before="100" w:beforeAutospacing="1" w:after="100" w:afterAutospacing="1"/>
        <w:contextualSpacing/>
        <w:jc w:val="both"/>
        <w:rPr>
          <w:rFonts w:eastAsiaTheme="minorEastAsia" w:cs="Times New Roman"/>
        </w:rPr>
      </w:pPr>
      <w:r w:rsidRPr="00F70A47">
        <w:rPr>
          <w:rFonts w:eastAsiaTheme="minorEastAsia" w:cs="Times New Roman" w:hint="eastAsia"/>
        </w:rPr>
        <w:t>A</w:t>
      </w:r>
      <w:r w:rsidRPr="00F70A47">
        <w:rPr>
          <w:rFonts w:eastAsiaTheme="minorEastAsia" w:cs="Times New Roman"/>
        </w:rPr>
        <w:t>bbreviation: Personal handy-phone system (PHS).</w:t>
      </w:r>
    </w:p>
    <w:p w14:paraId="7E258B77" w14:textId="77777777" w:rsidR="00E20BF7" w:rsidRPr="00F70A47" w:rsidRDefault="00E20BF7" w:rsidP="00E20BF7">
      <w:pPr>
        <w:spacing w:before="100" w:beforeAutospacing="1" w:after="100" w:afterAutospacing="1"/>
        <w:contextualSpacing/>
        <w:jc w:val="both"/>
        <w:rPr>
          <w:rFonts w:eastAsiaTheme="minorEastAsia" w:cs="Times New Roman"/>
        </w:rPr>
        <w:sectPr w:rsidR="00E20BF7" w:rsidRPr="00F70A47" w:rsidSect="00B54B08">
          <w:pgSz w:w="11906" w:h="16838"/>
          <w:pgMar w:top="1440" w:right="1440" w:bottom="1440" w:left="1440" w:header="284" w:footer="397" w:gutter="0"/>
          <w:cols w:space="425"/>
          <w:docGrid w:type="lines" w:linePitch="360"/>
        </w:sectPr>
      </w:pPr>
      <w:r w:rsidRPr="00F70A47">
        <w:rPr>
          <w:rFonts w:eastAsiaTheme="minorEastAsia" w:cs="Times New Roman"/>
        </w:rPr>
        <w:br w:type="page"/>
      </w:r>
    </w:p>
    <w:p w14:paraId="016446E0" w14:textId="282B4880" w:rsidR="00E20BF7" w:rsidRPr="00F70A47" w:rsidRDefault="00E20BF7" w:rsidP="00E20BF7">
      <w:pPr>
        <w:spacing w:before="100" w:beforeAutospacing="1" w:after="100" w:afterAutospacing="1"/>
        <w:contextualSpacing/>
        <w:jc w:val="both"/>
        <w:rPr>
          <w:rFonts w:eastAsiaTheme="minorEastAsia" w:cs="Times New Roman"/>
        </w:rPr>
      </w:pPr>
      <w:r w:rsidRPr="00F70A47">
        <w:rPr>
          <w:rFonts w:eastAsiaTheme="minorEastAsia" w:cs="Times New Roman"/>
          <w:b/>
          <w:bCs/>
        </w:rPr>
        <w:lastRenderedPageBreak/>
        <w:t>Supplementary Table</w:t>
      </w:r>
      <w:r w:rsidR="00B54B08" w:rsidRPr="00F70A47">
        <w:rPr>
          <w:rFonts w:eastAsiaTheme="minorEastAsia" w:cs="Times New Roman"/>
          <w:b/>
          <w:bCs/>
        </w:rPr>
        <w:t xml:space="preserve"> 3</w:t>
      </w:r>
      <w:r w:rsidRPr="00F70A47">
        <w:rPr>
          <w:rFonts w:eastAsiaTheme="minorEastAsia" w:cs="Times New Roman"/>
          <w:b/>
          <w:bCs/>
        </w:rPr>
        <w:t>.</w:t>
      </w:r>
      <w:r w:rsidRPr="00F70A47">
        <w:rPr>
          <w:rFonts w:eastAsiaTheme="minorEastAsia" w:cs="Times New Roman"/>
        </w:rPr>
        <w:t xml:space="preserve"> Odds ratios for neck pain by the devices and purposes of Internet use</w:t>
      </w:r>
    </w:p>
    <w:tbl>
      <w:tblPr>
        <w:tblW w:w="138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8"/>
        <w:gridCol w:w="1656"/>
        <w:gridCol w:w="1684"/>
        <w:gridCol w:w="2472"/>
        <w:gridCol w:w="2473"/>
        <w:gridCol w:w="2473"/>
      </w:tblGrid>
      <w:tr w:rsidR="00F70A47" w:rsidRPr="00F70A47" w14:paraId="68AC0526" w14:textId="77777777" w:rsidTr="00B54B08">
        <w:trPr>
          <w:trHeight w:val="623"/>
        </w:trPr>
        <w:tc>
          <w:tcPr>
            <w:tcW w:w="3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416C8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9ABB3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umber of participants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0D0E8A" w14:textId="6672B9BE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umber of case (%)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38AA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Model 1 (95%CI)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8C7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Model 2 (95%CI)</w:t>
            </w:r>
          </w:p>
        </w:tc>
        <w:tc>
          <w:tcPr>
            <w:tcW w:w="2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B29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Model 3 (95%CI)</w:t>
            </w:r>
          </w:p>
        </w:tc>
      </w:tr>
      <w:tr w:rsidR="00F70A47" w:rsidRPr="00F70A47" w14:paraId="799ABD61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E68C9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Al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6A2AA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2582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1DB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800 (31.0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FB3A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E2F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C9A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4C336417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01F7C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Devi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4AB98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AE00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B104A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C00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308" w14:textId="77777777" w:rsidR="00B54B08" w:rsidRPr="00F70A47" w:rsidRDefault="00B54B08" w:rsidP="00B54B08">
            <w:pPr>
              <w:spacing w:before="0" w:after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0051A1FC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AA4F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Cell phone/PH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E61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155F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AB7F3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855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43AA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225F3BA6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F020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E29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3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1FA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29 (30.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4C5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9D6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65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4689BD81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19EF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C5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341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1 (31.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582A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4 (0.85-1.5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0F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2 (0.83-1.5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2A4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4 (0.74-1.46)</w:t>
            </w:r>
          </w:p>
        </w:tc>
      </w:tr>
      <w:tr w:rsidR="00F70A47" w:rsidRPr="00F70A47" w14:paraId="1D82DB9B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90D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A3BC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3F3C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B5C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3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F94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4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8AF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3</w:t>
            </w:r>
          </w:p>
        </w:tc>
      </w:tr>
      <w:tr w:rsidR="00F70A47" w:rsidRPr="00F70A47" w14:paraId="202EB71D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3CA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Smartpho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74FC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E821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1C6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413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5383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12104B19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3F1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751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45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CFB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54 (34.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5E5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F1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4F7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5AFA45E3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CC16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1ED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13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67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46 (30.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532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4 (0.68-1.0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9E1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7 (0.69-1.0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F46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8 (0.68-1.13)</w:t>
            </w:r>
          </w:p>
        </w:tc>
      </w:tr>
      <w:tr w:rsidR="00F70A47" w:rsidRPr="00F70A47" w14:paraId="0132E4BA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FDEA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BCB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AFCB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EFA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1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1C5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BF2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31</w:t>
            </w:r>
          </w:p>
        </w:tc>
      </w:tr>
      <w:tr w:rsidR="00F70A47" w:rsidRPr="00F70A47" w14:paraId="1A79F6ED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6C98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Table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BF77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F8B5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09FD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0305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95A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6C6E72F4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A4C8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7FD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51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C1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462 (30.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98A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89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01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52AFA9D4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EEDA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16E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06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9D6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38 (31.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B4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6 (0.89-1.2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63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2 (0.95-1.3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EC5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1 (0.92-1.35)</w:t>
            </w:r>
          </w:p>
        </w:tc>
      </w:tr>
      <w:tr w:rsidR="00F70A47" w:rsidRPr="00F70A47" w14:paraId="6A2F9FB7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1204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01CA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7028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D3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5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924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1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9FF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9</w:t>
            </w:r>
          </w:p>
        </w:tc>
      </w:tr>
      <w:tr w:rsidR="00F70A47" w:rsidRPr="00F70A47" w14:paraId="19A79B24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0E1D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Laptop comput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830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142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872E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C043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87EE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50B5FF82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A49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3E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46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1A0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36 (29.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41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E0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31D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2D5567A9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FD3C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CE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11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9C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64 (31.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D9C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0 (0.88-1.3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221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4 (0.91-1.4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314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5 (0.90-1.48)</w:t>
            </w:r>
          </w:p>
        </w:tc>
      </w:tr>
      <w:tr w:rsidR="00F70A47" w:rsidRPr="00F70A47" w14:paraId="34CFD22E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8E91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3827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417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AA9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3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351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3D9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6</w:t>
            </w:r>
          </w:p>
        </w:tc>
      </w:tr>
      <w:tr w:rsidR="00F70A47" w:rsidRPr="00F70A47" w14:paraId="7FE5C3C6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0B40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Desktop comput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563C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40A6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D5BA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2DF8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3E0F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3C4FCD3E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8CB9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708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6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6E7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496 (30.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DF1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0AE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9EE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5199D345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A381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FD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96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AEE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04 (31.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71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3 (0.87-1.2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0EC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5 (0.88-1.2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85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0.82-1.21)</w:t>
            </w:r>
          </w:p>
        </w:tc>
      </w:tr>
      <w:tr w:rsidR="00F70A47" w:rsidRPr="00F70A47" w14:paraId="09BC1741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E3F9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lastRenderedPageBreak/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7C21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F26D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23E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7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1D4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5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1E8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96</w:t>
            </w:r>
          </w:p>
        </w:tc>
      </w:tr>
      <w:tr w:rsidR="00F70A47" w:rsidRPr="00F70A47" w14:paraId="5D74C3B4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CAAB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The number of devic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27B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EA02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3C58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234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A701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57A976BA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145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none or a devic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9EF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5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5E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81 (32.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9E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FA6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DCB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7DB14F5B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F64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 devic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3F7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1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505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36 (30.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98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93 (0.69-1.2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778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94 (0.69-1.2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579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90 (0.64-1.26)</w:t>
            </w:r>
          </w:p>
        </w:tc>
      </w:tr>
      <w:tr w:rsidR="00F70A47" w:rsidRPr="00F70A47" w14:paraId="78B7FB85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40D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 devic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24A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88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BA3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66 (30.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24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91 (0.67-1.2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8C3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96 (0.71-1.3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C6F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93 (0.66-1.31)</w:t>
            </w:r>
          </w:p>
        </w:tc>
      </w:tr>
      <w:tr w:rsidR="00F70A47" w:rsidRPr="00F70A47" w14:paraId="5BD2C2FB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EF1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4 devic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E6A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2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6F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12 (34.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ED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0 (0.78-1.5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7B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22 (0.86-1.74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B19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2 (0.75-1.67)</w:t>
            </w:r>
          </w:p>
        </w:tc>
      </w:tr>
      <w:tr w:rsidR="00F70A47" w:rsidRPr="00F70A47" w14:paraId="2FEB54E1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A2A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5 devic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51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F3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5 (29.4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D98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8 (0.30-2.5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17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0.34-2.9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CC0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79 (0.22-2.80)</w:t>
            </w:r>
          </w:p>
        </w:tc>
      </w:tr>
      <w:tr w:rsidR="00F70A47" w:rsidRPr="00F70A47" w14:paraId="13F21078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CE2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F70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C6EA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AFC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6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956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85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48</w:t>
            </w:r>
          </w:p>
        </w:tc>
      </w:tr>
      <w:tr w:rsidR="00F70A47" w:rsidRPr="00F70A47" w14:paraId="12DCFB62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7494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urpo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3951" w14:textId="77777777" w:rsidR="00B54B08" w:rsidRPr="00F70A47" w:rsidRDefault="00B54B08" w:rsidP="00B54B08">
            <w:pPr>
              <w:spacing w:before="0" w:after="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351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A90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2BC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39C4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0CEB55A0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96A6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Wor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330D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DE8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25C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EE8A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D2D1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5E9E74CA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7BC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CFD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DF3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32 (24.8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5F4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05D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5C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7D54C997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5B7F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097A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45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6E5A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68 (31.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52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38 (0.92-2.0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869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47 (0.97-2.2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5AD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35 (0.85-2.15)</w:t>
            </w:r>
          </w:p>
        </w:tc>
      </w:tr>
      <w:tr w:rsidR="00F70A47" w:rsidRPr="00F70A47" w14:paraId="28E63B8D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A8FB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A3A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E322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3D96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1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9B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6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94F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0</w:t>
            </w:r>
          </w:p>
        </w:tc>
      </w:tr>
      <w:tr w:rsidR="00F70A47" w:rsidRPr="00F70A47" w14:paraId="4777995C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45F3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Entertainm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7D2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4424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CC2E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5E7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ECEB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09B83E20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3BC8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4DEE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7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A15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1 (35.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667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CB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87A2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4C7E5D1B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173B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28D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4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9D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739 (30.7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640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2 (0.59-1.1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61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4 (0.60-1.16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6F7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4 (0.58-1.21)</w:t>
            </w:r>
          </w:p>
        </w:tc>
      </w:tr>
      <w:tr w:rsidR="00F70A47" w:rsidRPr="00F70A47" w14:paraId="23791CC4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13B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C7E8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D018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072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1B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2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5D7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35</w:t>
            </w:r>
          </w:p>
        </w:tc>
      </w:tr>
      <w:tr w:rsidR="00F70A47" w:rsidRPr="00F70A47" w14:paraId="5A17213B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FF3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Online ga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48AF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1B5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9851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33EA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85B5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38115653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C247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029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21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80A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74 (31.1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F91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F5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7BD4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6CD059A0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D9F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1A7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4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3FCA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26 (30.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0C2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1 (0.91-1.35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652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12 (0.91-1.3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42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8 (0.83-1.41)</w:t>
            </w:r>
          </w:p>
        </w:tc>
      </w:tr>
      <w:tr w:rsidR="00F70A47" w:rsidRPr="00F70A47" w14:paraId="47AC22D0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C26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3C5F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5B0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9E3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3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D00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3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0517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57</w:t>
            </w:r>
          </w:p>
        </w:tc>
      </w:tr>
      <w:tr w:rsidR="00F70A47" w:rsidRPr="00F70A47" w14:paraId="70A8A9BD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6F23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Communic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8EF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CCA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B31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4E46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CDB7" w14:textId="77777777" w:rsidR="00B54B08" w:rsidRPr="00F70A47" w:rsidRDefault="00B54B08" w:rsidP="00B54B08">
            <w:pPr>
              <w:spacing w:before="0" w:after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F70A47" w:rsidRPr="00F70A47" w14:paraId="14FC2918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A3B6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－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2DE6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3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D8C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85 (29.3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082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746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98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0 (ref)</w:t>
            </w:r>
          </w:p>
        </w:tc>
      </w:tr>
      <w:tr w:rsidR="00F70A47" w:rsidRPr="00F70A47" w14:paraId="554F17CD" w14:textId="77777777" w:rsidTr="00B54B08">
        <w:trPr>
          <w:trHeight w:val="307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4188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ＭＳ Ｐ明朝" w:cs="Times New Roman"/>
                <w:kern w:val="0"/>
                <w:szCs w:val="24"/>
              </w:rPr>
              <w:t>＋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C0A5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95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34D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615 (31.5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8DC8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97 (0.78-1.2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FCF6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9 (0.86-1.3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31E6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1.08 (0.86-1.36)</w:t>
            </w:r>
          </w:p>
        </w:tc>
      </w:tr>
      <w:tr w:rsidR="00F70A47" w:rsidRPr="00F70A47" w14:paraId="4431CF59" w14:textId="77777777" w:rsidTr="00B54B08">
        <w:trPr>
          <w:trHeight w:val="316"/>
        </w:trPr>
        <w:tc>
          <w:tcPr>
            <w:tcW w:w="3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E5BE" w14:textId="77777777" w:rsidR="00B54B08" w:rsidRPr="00F70A47" w:rsidRDefault="00B54B08" w:rsidP="00B54B08">
            <w:pPr>
              <w:spacing w:before="0" w:after="0"/>
              <w:ind w:firstLineChars="100" w:firstLine="240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lastRenderedPageBreak/>
              <w:t>P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A94CB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B29BA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B9AF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82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44D1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47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E263" w14:textId="77777777" w:rsidR="00B54B08" w:rsidRPr="00F70A47" w:rsidRDefault="00B54B08" w:rsidP="00B54B08">
            <w:pPr>
              <w:spacing w:before="0" w:after="0"/>
              <w:jc w:val="center"/>
              <w:rPr>
                <w:rFonts w:eastAsia="游ゴシック" w:cs="Times New Roman"/>
                <w:kern w:val="0"/>
                <w:szCs w:val="24"/>
              </w:rPr>
            </w:pPr>
            <w:r w:rsidRPr="00F70A47">
              <w:rPr>
                <w:rFonts w:eastAsia="游ゴシック" w:cs="Times New Roman"/>
                <w:kern w:val="0"/>
                <w:szCs w:val="24"/>
              </w:rPr>
              <w:t>0.49</w:t>
            </w:r>
          </w:p>
        </w:tc>
      </w:tr>
    </w:tbl>
    <w:p w14:paraId="43D352CE" w14:textId="77777777" w:rsidR="00B54B08" w:rsidRPr="00F70A47" w:rsidRDefault="00B54B08" w:rsidP="00B54B08">
      <w:pPr>
        <w:spacing w:before="100" w:beforeAutospacing="1" w:after="100" w:afterAutospacing="1"/>
        <w:contextualSpacing/>
        <w:jc w:val="both"/>
        <w:rPr>
          <w:rFonts w:eastAsiaTheme="minorEastAsia" w:cs="Times New Roman"/>
        </w:rPr>
      </w:pPr>
      <w:bookmarkStart w:id="1" w:name="_Hlk85716060"/>
      <w:r w:rsidRPr="00F70A47">
        <w:rPr>
          <w:rFonts w:eastAsiaTheme="minorEastAsia" w:cs="Times New Roman"/>
        </w:rPr>
        <w:t xml:space="preserve">All values are expressed as </w:t>
      </w:r>
      <w:proofErr w:type="gramStart"/>
      <w:r w:rsidRPr="00F70A47">
        <w:rPr>
          <w:rFonts w:eastAsiaTheme="minorEastAsia" w:cs="Times New Roman"/>
        </w:rPr>
        <w:t>ORs</w:t>
      </w:r>
      <w:proofErr w:type="gramEnd"/>
      <w:r w:rsidRPr="00F70A47">
        <w:rPr>
          <w:rFonts w:eastAsiaTheme="minorEastAsia" w:cs="Times New Roman"/>
        </w:rPr>
        <w:t xml:space="preserve"> and 95% CIs based on logistic regression. Model 1 was a crude model. Model 2 was adjusted for sex and age. Model 3 was additionally adjusted for position at school, insomnia, and psychological distress.</w:t>
      </w:r>
    </w:p>
    <w:p w14:paraId="36C3D9C6" w14:textId="6C6E9A41" w:rsidR="00FC2210" w:rsidRPr="00F70A47" w:rsidRDefault="00E20BF7" w:rsidP="00B54B08">
      <w:pPr>
        <w:spacing w:before="100" w:beforeAutospacing="1" w:after="100" w:afterAutospacing="1"/>
        <w:contextualSpacing/>
        <w:jc w:val="both"/>
        <w:rPr>
          <w:rFonts w:eastAsiaTheme="minorEastAsia" w:cs="Times New Roman"/>
        </w:rPr>
      </w:pPr>
      <w:r w:rsidRPr="00F70A47">
        <w:rPr>
          <w:rFonts w:eastAsiaTheme="minorEastAsia" w:cs="Times New Roman"/>
        </w:rPr>
        <w:t>Abbreviation: Confidence interval (CI); Odds ratio (OR);</w:t>
      </w:r>
      <w:bookmarkEnd w:id="1"/>
      <w:r w:rsidRPr="00F70A47">
        <w:rPr>
          <w:rFonts w:eastAsiaTheme="minorEastAsia" w:cs="Times New Roman"/>
        </w:rPr>
        <w:t xml:space="preserve"> Personal handy-phone system (PHS).</w:t>
      </w:r>
      <w:bookmarkEnd w:id="0"/>
    </w:p>
    <w:sectPr w:rsidR="00FC2210" w:rsidRPr="00F70A47" w:rsidSect="00622AD5">
      <w:pgSz w:w="16838" w:h="11906" w:orient="landscape"/>
      <w:pgMar w:top="1440" w:right="1440" w:bottom="1440" w:left="1440" w:header="284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8E3FB" w14:textId="77777777" w:rsidR="007B5E25" w:rsidRDefault="007B5E25" w:rsidP="00935469">
      <w:pPr>
        <w:spacing w:before="0" w:after="0"/>
      </w:pPr>
      <w:r>
        <w:separator/>
      </w:r>
    </w:p>
  </w:endnote>
  <w:endnote w:type="continuationSeparator" w:id="0">
    <w:p w14:paraId="575CEFBA" w14:textId="77777777" w:rsidR="007B5E25" w:rsidRDefault="007B5E25" w:rsidP="009354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07DBF" w14:textId="77777777" w:rsidR="007B5E25" w:rsidRDefault="007B5E25" w:rsidP="00935469">
      <w:pPr>
        <w:spacing w:before="0" w:after="0"/>
      </w:pPr>
      <w:r>
        <w:separator/>
      </w:r>
    </w:p>
  </w:footnote>
  <w:footnote w:type="continuationSeparator" w:id="0">
    <w:p w14:paraId="1E781D73" w14:textId="77777777" w:rsidR="007B5E25" w:rsidRDefault="007B5E25" w:rsidP="0093546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838"/>
    <w:rsid w:val="000802E8"/>
    <w:rsid w:val="000A0773"/>
    <w:rsid w:val="00150838"/>
    <w:rsid w:val="003E0CBA"/>
    <w:rsid w:val="007B5E25"/>
    <w:rsid w:val="00935469"/>
    <w:rsid w:val="00A670CA"/>
    <w:rsid w:val="00AD5AEC"/>
    <w:rsid w:val="00B54B08"/>
    <w:rsid w:val="00D1386A"/>
    <w:rsid w:val="00E20BF7"/>
    <w:rsid w:val="00F70A47"/>
    <w:rsid w:val="00FC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C8C07E"/>
  <w15:chartTrackingRefBased/>
  <w15:docId w15:val="{0B6A771D-D1E4-4729-B756-570B0812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838"/>
    <w:pPr>
      <w:spacing w:before="120" w:after="240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54B0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54B08"/>
  </w:style>
  <w:style w:type="character" w:customStyle="1" w:styleId="a5">
    <w:name w:val="コメント文字列 (文字)"/>
    <w:basedOn w:val="a0"/>
    <w:link w:val="a4"/>
    <w:uiPriority w:val="99"/>
    <w:semiHidden/>
    <w:rsid w:val="00B54B08"/>
    <w:rPr>
      <w:rFonts w:ascii="Times New Roman" w:eastAsia="Times New Roman" w:hAnsi="Times New Roman"/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54B0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54B08"/>
    <w:rPr>
      <w:rFonts w:ascii="Times New Roman" w:eastAsia="Times New Roman" w:hAnsi="Times New Roman"/>
      <w:b/>
      <w:bCs/>
      <w:sz w:val="24"/>
    </w:rPr>
  </w:style>
  <w:style w:type="paragraph" w:styleId="a8">
    <w:name w:val="header"/>
    <w:basedOn w:val="a"/>
    <w:link w:val="a9"/>
    <w:uiPriority w:val="99"/>
    <w:unhideWhenUsed/>
    <w:rsid w:val="0093546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35469"/>
    <w:rPr>
      <w:rFonts w:ascii="Times New Roman" w:eastAsia="Times New Roman" w:hAnsi="Times New Roman"/>
      <w:sz w:val="24"/>
    </w:rPr>
  </w:style>
  <w:style w:type="paragraph" w:styleId="aa">
    <w:name w:val="footer"/>
    <w:basedOn w:val="a"/>
    <w:link w:val="ab"/>
    <w:uiPriority w:val="99"/>
    <w:unhideWhenUsed/>
    <w:rsid w:val="0093546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35469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邉 莉奈</dc:creator>
  <cp:keywords/>
  <dc:description/>
  <cp:lastModifiedBy>田辺 莉奈</cp:lastModifiedBy>
  <cp:revision>4</cp:revision>
  <dcterms:created xsi:type="dcterms:W3CDTF">2021-11-14T04:01:00Z</dcterms:created>
  <dcterms:modified xsi:type="dcterms:W3CDTF">2021-11-14T04:04:00Z</dcterms:modified>
</cp:coreProperties>
</file>